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8B661" w14:textId="021241E8" w:rsidR="00A85293" w:rsidRDefault="00957763">
      <w:r>
        <w:rPr>
          <w:noProof/>
        </w:rPr>
        <w:drawing>
          <wp:inline distT="0" distB="0" distL="0" distR="0" wp14:anchorId="3923E1AE" wp14:editId="0F978EA1">
            <wp:extent cx="5279390" cy="7444105"/>
            <wp:effectExtent l="0" t="0" r="0" b="4445"/>
            <wp:docPr id="111454432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444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0D14D1" w14:textId="77777777" w:rsidR="00957763" w:rsidRDefault="00957763"/>
    <w:p w14:paraId="5659AC2B" w14:textId="77777777" w:rsidR="00957763" w:rsidRDefault="00957763"/>
    <w:p w14:paraId="22DD6915" w14:textId="77777777" w:rsidR="00957763" w:rsidRDefault="00957763"/>
    <w:p w14:paraId="7CD744C1" w14:textId="77777777" w:rsidR="00957763" w:rsidRDefault="00957763"/>
    <w:p w14:paraId="5FF03C9E" w14:textId="77777777" w:rsidR="00957763" w:rsidRDefault="00957763"/>
    <w:p w14:paraId="5A0A9D68" w14:textId="77777777" w:rsidR="00957763" w:rsidRDefault="00957763"/>
    <w:p w14:paraId="5787A510" w14:textId="77777777" w:rsidR="00957763" w:rsidRDefault="00957763"/>
    <w:p w14:paraId="2E3B52BE" w14:textId="77777777" w:rsidR="00957763" w:rsidRDefault="00957763"/>
    <w:p w14:paraId="1399E503" w14:textId="7A03BAB5" w:rsidR="00A85293" w:rsidRDefault="00A85293">
      <w:r>
        <w:t>Translation version</w:t>
      </w:r>
      <w:r w:rsidR="009D2AEB">
        <w:t>:</w:t>
      </w:r>
    </w:p>
    <w:p w14:paraId="633F26DE" w14:textId="76510FB3" w:rsidR="009D2AEB" w:rsidRDefault="009D2AEB">
      <w:r>
        <w:t xml:space="preserve">Title of the </w:t>
      </w:r>
      <w:r w:rsidR="00957763">
        <w:t>research</w:t>
      </w:r>
      <w:r>
        <w:t>: key issues in diagnosing and treating proliferative diabetic retinopathy</w:t>
      </w:r>
    </w:p>
    <w:p w14:paraId="7C9393D0" w14:textId="7D0EB0B2" w:rsidR="009D2AEB" w:rsidRDefault="009D2AEB">
      <w:r>
        <w:t>Fundings: no funding</w:t>
      </w:r>
    </w:p>
    <w:p w14:paraId="32085FE2" w14:textId="7D9AEDB2" w:rsidR="009D2AEB" w:rsidRDefault="009D2AEB">
      <w:r>
        <w:t>The PI information: Meng Zhao ophthalmology department</w:t>
      </w:r>
    </w:p>
    <w:p w14:paraId="0F708B32" w14:textId="77777777" w:rsidR="00957763" w:rsidRDefault="009D2AEB">
      <w:r>
        <w:t xml:space="preserve">The material provided to </w:t>
      </w:r>
      <w:r w:rsidR="00957763">
        <w:t xml:space="preserve">ethic committee: an introduction of the research. 2 </w:t>
      </w:r>
      <w:proofErr w:type="gramStart"/>
      <w:r w:rsidR="00957763">
        <w:t>protocol</w:t>
      </w:r>
      <w:proofErr w:type="gramEnd"/>
      <w:r w:rsidR="00957763">
        <w:t xml:space="preserve"> of the research (Version 1.0, 2021.11.20).3 informed consent (Version2, 2021.11.20)</w:t>
      </w:r>
    </w:p>
    <w:p w14:paraId="2A039091" w14:textId="64943953" w:rsidR="00957763" w:rsidRDefault="00957763">
      <w:r>
        <w:t>Time of the meeting: January 14</w:t>
      </w:r>
      <w:r w:rsidRPr="00957763">
        <w:rPr>
          <w:vertAlign w:val="superscript"/>
        </w:rPr>
        <w:t>th</w:t>
      </w:r>
      <w:r>
        <w:t>, 2021, 14:30-17:00</w:t>
      </w:r>
    </w:p>
    <w:p w14:paraId="2E5AEBCB" w14:textId="4B6F659D" w:rsidR="009D2AEB" w:rsidRDefault="00957763">
      <w:r>
        <w:t xml:space="preserve">The meeting was taken place at </w:t>
      </w:r>
      <w:proofErr w:type="spellStart"/>
      <w:r>
        <w:t>Xingzheng</w:t>
      </w:r>
      <w:proofErr w:type="spellEnd"/>
      <w:r>
        <w:t xml:space="preserve"> BUILDING of Tongren Hospital, room </w:t>
      </w:r>
      <w:proofErr w:type="gramStart"/>
      <w:r>
        <w:t>701</w:t>
      </w:r>
      <w:proofErr w:type="gramEnd"/>
    </w:p>
    <w:p w14:paraId="30959115" w14:textId="3B73ADEB" w:rsidR="00957763" w:rsidRDefault="00957763">
      <w:r>
        <w:t>Eight people participated and voted.</w:t>
      </w:r>
    </w:p>
    <w:p w14:paraId="00194BE7" w14:textId="3AB51BEB" w:rsidR="00957763" w:rsidRDefault="00957763">
      <w:r>
        <w:t>The ethics committee approved the study, please stick to the protocol and informed consent to carry out clinical research.</w:t>
      </w:r>
    </w:p>
    <w:p w14:paraId="0E40FFAA" w14:textId="37EB8A21" w:rsidR="00957763" w:rsidRDefault="00957763">
      <w:r>
        <w:t>Approved date: January 14</w:t>
      </w:r>
      <w:r w:rsidRPr="00957763">
        <w:rPr>
          <w:vertAlign w:val="superscript"/>
        </w:rPr>
        <w:t>th</w:t>
      </w:r>
      <w:proofErr w:type="gramStart"/>
      <w:r>
        <w:t xml:space="preserve"> 2021</w:t>
      </w:r>
      <w:proofErr w:type="gramEnd"/>
    </w:p>
    <w:p w14:paraId="55C7E482" w14:textId="37A3C289" w:rsidR="00957763" w:rsidRDefault="00957763">
      <w:r>
        <w:t xml:space="preserve">Signature of the chairman of the Beijing Tongren ethics committee: </w:t>
      </w:r>
      <w:proofErr w:type="spellStart"/>
      <w:r w:rsidR="00637342">
        <w:t>Jiagu</w:t>
      </w:r>
      <w:proofErr w:type="spellEnd"/>
      <w:r w:rsidR="00637342">
        <w:t xml:space="preserve"> Liu</w:t>
      </w:r>
    </w:p>
    <w:sectPr w:rsidR="00957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293"/>
    <w:rsid w:val="00637342"/>
    <w:rsid w:val="00957763"/>
    <w:rsid w:val="009D2AEB"/>
    <w:rsid w:val="00A85293"/>
    <w:rsid w:val="00EF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A2C37"/>
  <w15:chartTrackingRefBased/>
  <w15:docId w15:val="{E32C98EF-706D-4B7F-ABB5-5B5DC69D0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萌</dc:creator>
  <cp:keywords/>
  <dc:description/>
  <cp:lastModifiedBy>赵萌</cp:lastModifiedBy>
  <cp:revision>2</cp:revision>
  <dcterms:created xsi:type="dcterms:W3CDTF">2024-01-27T01:08:00Z</dcterms:created>
  <dcterms:modified xsi:type="dcterms:W3CDTF">2024-01-27T01:08:00Z</dcterms:modified>
</cp:coreProperties>
</file>